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50500" w14:textId="15DDD08E" w:rsidR="00867152" w:rsidRDefault="0058536E" w:rsidP="00A13ACA">
      <w:r>
        <w:t xml:space="preserve">Supplementary </w:t>
      </w:r>
      <w:r w:rsidR="00867152">
        <w:t xml:space="preserve">Table </w:t>
      </w:r>
      <w:r>
        <w:t>1</w:t>
      </w:r>
      <w:r w:rsidR="00867152">
        <w:t>.</w:t>
      </w:r>
      <w:r w:rsidR="00F9275E">
        <w:t xml:space="preserve"> </w:t>
      </w:r>
      <w:r w:rsidR="00F50AA2">
        <w:t xml:space="preserve">Sample characteristics of </w:t>
      </w:r>
      <w:r w:rsidR="00DB3B1D">
        <w:t>students</w:t>
      </w:r>
      <w:r w:rsidR="00A146E6">
        <w:t xml:space="preserve"> with complete or missing</w:t>
      </w:r>
      <w:r w:rsidR="00E24FD2">
        <w:t xml:space="preserve"> </w:t>
      </w:r>
      <w:r w:rsidR="00A146E6">
        <w:t>sociodemographic and outcome data</w:t>
      </w:r>
      <w:r w:rsidR="007263F1">
        <w:t>.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418"/>
        <w:gridCol w:w="1276"/>
        <w:gridCol w:w="1417"/>
        <w:gridCol w:w="1276"/>
        <w:gridCol w:w="1417"/>
        <w:gridCol w:w="1276"/>
      </w:tblGrid>
      <w:tr w:rsidR="00867152" w14:paraId="1BEE7536" w14:textId="77777777" w:rsidTr="00915E59">
        <w:tc>
          <w:tcPr>
            <w:tcW w:w="1696" w:type="dxa"/>
            <w:tcBorders>
              <w:top w:val="single" w:sz="4" w:space="0" w:color="auto"/>
            </w:tcBorders>
          </w:tcPr>
          <w:p w14:paraId="43147B01" w14:textId="77777777" w:rsidR="00867152" w:rsidRDefault="00867152" w:rsidP="00550D30"/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BFB786" w14:textId="77777777" w:rsidR="00867152" w:rsidRDefault="00867152" w:rsidP="00550D30">
            <w:pPr>
              <w:jc w:val="center"/>
              <w:rPr>
                <w:b/>
                <w:bCs/>
              </w:rPr>
            </w:pPr>
            <w:r w:rsidRPr="008460DA">
              <w:rPr>
                <w:b/>
                <w:bCs/>
              </w:rPr>
              <w:t>Whole cohort</w:t>
            </w:r>
          </w:p>
          <w:p w14:paraId="6CF04134" w14:textId="77777777" w:rsidR="00867152" w:rsidRPr="007F1AE0" w:rsidRDefault="00867152" w:rsidP="00550D30">
            <w:pPr>
              <w:jc w:val="center"/>
            </w:pPr>
            <w:r>
              <w:t>(n = 10,055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026A90" w14:textId="77777777" w:rsidR="00867152" w:rsidRDefault="00867152" w:rsidP="00550D30">
            <w:pPr>
              <w:jc w:val="center"/>
              <w:rPr>
                <w:b/>
                <w:bCs/>
              </w:rPr>
            </w:pPr>
            <w:r w:rsidRPr="008460DA">
              <w:rPr>
                <w:b/>
                <w:bCs/>
              </w:rPr>
              <w:t>Pre-pandemi</w:t>
            </w:r>
            <w:r>
              <w:rPr>
                <w:b/>
                <w:bCs/>
              </w:rPr>
              <w:t>c</w:t>
            </w:r>
          </w:p>
          <w:p w14:paraId="6FBF0E1F" w14:textId="77777777" w:rsidR="00867152" w:rsidRPr="008460DA" w:rsidRDefault="00867152" w:rsidP="00550D30">
            <w:pPr>
              <w:jc w:val="center"/>
              <w:rPr>
                <w:b/>
                <w:bCs/>
              </w:rPr>
            </w:pPr>
            <w:r>
              <w:t>(n = 4,666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8DA61D" w14:textId="52E44866" w:rsidR="00867152" w:rsidRDefault="00AB6BDB" w:rsidP="00550D3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i-</w:t>
            </w:r>
            <w:r w:rsidR="00867152" w:rsidRPr="008460DA">
              <w:rPr>
                <w:b/>
                <w:bCs/>
              </w:rPr>
              <w:t>pandemic</w:t>
            </w:r>
          </w:p>
          <w:p w14:paraId="482A5AE9" w14:textId="77777777" w:rsidR="00867152" w:rsidRDefault="00867152" w:rsidP="00550D30">
            <w:pPr>
              <w:jc w:val="center"/>
            </w:pPr>
            <w:r>
              <w:t>(n = 5,389)</w:t>
            </w:r>
          </w:p>
        </w:tc>
      </w:tr>
      <w:tr w:rsidR="00867152" w14:paraId="50854640" w14:textId="77777777" w:rsidTr="00915E59">
        <w:tc>
          <w:tcPr>
            <w:tcW w:w="1696" w:type="dxa"/>
          </w:tcPr>
          <w:p w14:paraId="261366EB" w14:textId="77777777" w:rsidR="00867152" w:rsidRDefault="00867152" w:rsidP="00550D30"/>
        </w:tc>
        <w:tc>
          <w:tcPr>
            <w:tcW w:w="1418" w:type="dxa"/>
            <w:tcBorders>
              <w:top w:val="single" w:sz="4" w:space="0" w:color="auto"/>
            </w:tcBorders>
          </w:tcPr>
          <w:p w14:paraId="51601817" w14:textId="77777777" w:rsidR="00867152" w:rsidRDefault="00867152" w:rsidP="00550D30">
            <w:r>
              <w:t>Complet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891893" w14:textId="77777777" w:rsidR="00867152" w:rsidRDefault="00867152" w:rsidP="00550D30">
            <w:r>
              <w:t>Missin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80A0A9" w14:textId="77777777" w:rsidR="00867152" w:rsidRDefault="00867152" w:rsidP="00550D30">
            <w:r>
              <w:t>Complet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A0448C" w14:textId="77777777" w:rsidR="00867152" w:rsidRDefault="00867152" w:rsidP="00550D30">
            <w:r>
              <w:t>Missin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725778" w14:textId="77777777" w:rsidR="00867152" w:rsidRDefault="00867152" w:rsidP="00550D30">
            <w:r>
              <w:t>Complet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9281AB" w14:textId="77777777" w:rsidR="00867152" w:rsidRDefault="00867152" w:rsidP="00550D30">
            <w:r>
              <w:t>Missing</w:t>
            </w:r>
          </w:p>
        </w:tc>
      </w:tr>
      <w:tr w:rsidR="00867152" w14:paraId="5FDFD838" w14:textId="77777777" w:rsidTr="00915E59">
        <w:tc>
          <w:tcPr>
            <w:tcW w:w="1696" w:type="dxa"/>
            <w:tcBorders>
              <w:bottom w:val="single" w:sz="4" w:space="0" w:color="auto"/>
            </w:tcBorders>
          </w:tcPr>
          <w:p w14:paraId="23E4E9E1" w14:textId="77777777" w:rsidR="00867152" w:rsidRDefault="00867152" w:rsidP="00550D30">
            <w:r>
              <w:t>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FED3468" w14:textId="77777777" w:rsidR="00867152" w:rsidRDefault="00867152" w:rsidP="00550D30">
            <w:r>
              <w:t>(n = 9,51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004130" w14:textId="77777777" w:rsidR="00867152" w:rsidRDefault="00867152" w:rsidP="00550D30">
            <w:r>
              <w:t>(n = 53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D1AC40" w14:textId="77777777" w:rsidR="00867152" w:rsidRDefault="00867152" w:rsidP="00550D30">
            <w:r>
              <w:t>(n = 4,52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C9D69C" w14:textId="77777777" w:rsidR="00867152" w:rsidRDefault="00867152" w:rsidP="00550D30">
            <w:r>
              <w:t>(n = 14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3B03D3" w14:textId="77777777" w:rsidR="00867152" w:rsidRDefault="00867152" w:rsidP="00550D30">
            <w:r>
              <w:t>(n = 4,99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0E97BC" w14:textId="77777777" w:rsidR="00867152" w:rsidRDefault="00867152" w:rsidP="00550D30">
            <w:r>
              <w:t>(n = 394)</w:t>
            </w:r>
          </w:p>
        </w:tc>
      </w:tr>
      <w:tr w:rsidR="00867152" w14:paraId="4EC9117E" w14:textId="77777777" w:rsidTr="00915E59">
        <w:tc>
          <w:tcPr>
            <w:tcW w:w="1696" w:type="dxa"/>
            <w:tcBorders>
              <w:top w:val="single" w:sz="4" w:space="0" w:color="auto"/>
            </w:tcBorders>
          </w:tcPr>
          <w:p w14:paraId="2976BCC7" w14:textId="77777777" w:rsidR="00867152" w:rsidRDefault="00867152" w:rsidP="00550D30">
            <w:r>
              <w:t>Ag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B34EF5D" w14:textId="77777777" w:rsidR="00867152" w:rsidRDefault="00867152" w:rsidP="00550D30"/>
        </w:tc>
        <w:tc>
          <w:tcPr>
            <w:tcW w:w="1276" w:type="dxa"/>
            <w:tcBorders>
              <w:top w:val="single" w:sz="4" w:space="0" w:color="auto"/>
            </w:tcBorders>
          </w:tcPr>
          <w:p w14:paraId="48CFB128" w14:textId="77777777" w:rsidR="00867152" w:rsidRDefault="00867152" w:rsidP="00550D30"/>
        </w:tc>
        <w:tc>
          <w:tcPr>
            <w:tcW w:w="1417" w:type="dxa"/>
            <w:tcBorders>
              <w:top w:val="single" w:sz="4" w:space="0" w:color="auto"/>
            </w:tcBorders>
          </w:tcPr>
          <w:p w14:paraId="62CC145C" w14:textId="77777777" w:rsidR="00867152" w:rsidRDefault="00867152" w:rsidP="00550D30"/>
        </w:tc>
        <w:tc>
          <w:tcPr>
            <w:tcW w:w="1276" w:type="dxa"/>
            <w:tcBorders>
              <w:top w:val="single" w:sz="4" w:space="0" w:color="auto"/>
            </w:tcBorders>
          </w:tcPr>
          <w:p w14:paraId="4A35FC8A" w14:textId="77777777" w:rsidR="00867152" w:rsidRDefault="00867152" w:rsidP="00550D30"/>
        </w:tc>
        <w:tc>
          <w:tcPr>
            <w:tcW w:w="1417" w:type="dxa"/>
            <w:tcBorders>
              <w:top w:val="single" w:sz="4" w:space="0" w:color="auto"/>
            </w:tcBorders>
          </w:tcPr>
          <w:p w14:paraId="14262249" w14:textId="77777777" w:rsidR="00867152" w:rsidRDefault="00867152" w:rsidP="00550D30"/>
        </w:tc>
        <w:tc>
          <w:tcPr>
            <w:tcW w:w="1276" w:type="dxa"/>
            <w:tcBorders>
              <w:top w:val="single" w:sz="4" w:space="0" w:color="auto"/>
            </w:tcBorders>
          </w:tcPr>
          <w:p w14:paraId="15FE106E" w14:textId="77777777" w:rsidR="00867152" w:rsidRDefault="00867152" w:rsidP="00550D30"/>
        </w:tc>
      </w:tr>
      <w:tr w:rsidR="00867152" w14:paraId="5F5E3F23" w14:textId="77777777" w:rsidTr="00915E59">
        <w:tc>
          <w:tcPr>
            <w:tcW w:w="1696" w:type="dxa"/>
          </w:tcPr>
          <w:p w14:paraId="12B0FE32" w14:textId="77777777" w:rsidR="00867152" w:rsidRDefault="00867152" w:rsidP="00550D30">
            <w:pPr>
              <w:jc w:val="right"/>
            </w:pPr>
            <w:r>
              <w:t>16-24</w:t>
            </w:r>
          </w:p>
        </w:tc>
        <w:tc>
          <w:tcPr>
            <w:tcW w:w="1418" w:type="dxa"/>
          </w:tcPr>
          <w:p w14:paraId="2B147B76" w14:textId="77777777" w:rsidR="00867152" w:rsidRDefault="00867152" w:rsidP="00550D30">
            <w:r>
              <w:t>7,290 (94.79)</w:t>
            </w:r>
          </w:p>
        </w:tc>
        <w:tc>
          <w:tcPr>
            <w:tcW w:w="1276" w:type="dxa"/>
          </w:tcPr>
          <w:p w14:paraId="4BD139A7" w14:textId="77777777" w:rsidR="00867152" w:rsidRDefault="00867152" w:rsidP="00550D30">
            <w:r>
              <w:t>401 (5.21)</w:t>
            </w:r>
          </w:p>
        </w:tc>
        <w:tc>
          <w:tcPr>
            <w:tcW w:w="1417" w:type="dxa"/>
          </w:tcPr>
          <w:p w14:paraId="349DA910" w14:textId="77777777" w:rsidR="00867152" w:rsidRDefault="00867152" w:rsidP="00550D30">
            <w:r>
              <w:t>3,520 (96.94)</w:t>
            </w:r>
          </w:p>
        </w:tc>
        <w:tc>
          <w:tcPr>
            <w:tcW w:w="1276" w:type="dxa"/>
          </w:tcPr>
          <w:p w14:paraId="1F6BAC26" w14:textId="77777777" w:rsidR="00867152" w:rsidRDefault="00867152" w:rsidP="00550D30">
            <w:r>
              <w:t>111 (3.06)</w:t>
            </w:r>
          </w:p>
        </w:tc>
        <w:tc>
          <w:tcPr>
            <w:tcW w:w="1417" w:type="dxa"/>
          </w:tcPr>
          <w:p w14:paraId="00B7DF69" w14:textId="77777777" w:rsidR="00867152" w:rsidRDefault="00867152" w:rsidP="00550D30">
            <w:r>
              <w:t>3,769 (92.86)</w:t>
            </w:r>
          </w:p>
        </w:tc>
        <w:tc>
          <w:tcPr>
            <w:tcW w:w="1276" w:type="dxa"/>
          </w:tcPr>
          <w:p w14:paraId="29027C10" w14:textId="77777777" w:rsidR="00867152" w:rsidRDefault="00867152" w:rsidP="00550D30">
            <w:r>
              <w:t>290 (7.14)</w:t>
            </w:r>
          </w:p>
        </w:tc>
      </w:tr>
      <w:tr w:rsidR="00867152" w14:paraId="075951E2" w14:textId="77777777" w:rsidTr="00915E59">
        <w:tc>
          <w:tcPr>
            <w:tcW w:w="1696" w:type="dxa"/>
          </w:tcPr>
          <w:p w14:paraId="3DA91870" w14:textId="77777777" w:rsidR="00867152" w:rsidRDefault="00867152" w:rsidP="00550D30">
            <w:pPr>
              <w:jc w:val="right"/>
            </w:pPr>
            <w:r>
              <w:t>25-34</w:t>
            </w:r>
          </w:p>
        </w:tc>
        <w:tc>
          <w:tcPr>
            <w:tcW w:w="1418" w:type="dxa"/>
          </w:tcPr>
          <w:p w14:paraId="1B1B6671" w14:textId="77777777" w:rsidR="00867152" w:rsidRDefault="00867152" w:rsidP="00550D30">
            <w:r>
              <w:t>1,962 (94.60)</w:t>
            </w:r>
          </w:p>
        </w:tc>
        <w:tc>
          <w:tcPr>
            <w:tcW w:w="1276" w:type="dxa"/>
          </w:tcPr>
          <w:p w14:paraId="0535CA28" w14:textId="77777777" w:rsidR="00867152" w:rsidRDefault="00867152" w:rsidP="00550D30">
            <w:r>
              <w:t>112 (5.40)</w:t>
            </w:r>
          </w:p>
        </w:tc>
        <w:tc>
          <w:tcPr>
            <w:tcW w:w="1417" w:type="dxa"/>
          </w:tcPr>
          <w:p w14:paraId="7B99107B" w14:textId="77777777" w:rsidR="00867152" w:rsidRDefault="00867152" w:rsidP="00550D30">
            <w:r>
              <w:t>873 (97.22)</w:t>
            </w:r>
          </w:p>
        </w:tc>
        <w:tc>
          <w:tcPr>
            <w:tcW w:w="1276" w:type="dxa"/>
          </w:tcPr>
          <w:p w14:paraId="3A1A487A" w14:textId="77777777" w:rsidR="00867152" w:rsidRDefault="00867152" w:rsidP="00550D30">
            <w:r>
              <w:t>25 (2.78)</w:t>
            </w:r>
          </w:p>
        </w:tc>
        <w:tc>
          <w:tcPr>
            <w:tcW w:w="1417" w:type="dxa"/>
          </w:tcPr>
          <w:p w14:paraId="1D5B4BA9" w14:textId="77777777" w:rsidR="00867152" w:rsidRDefault="00867152" w:rsidP="00550D30">
            <w:r>
              <w:t>1,089 (92.60)</w:t>
            </w:r>
          </w:p>
        </w:tc>
        <w:tc>
          <w:tcPr>
            <w:tcW w:w="1276" w:type="dxa"/>
          </w:tcPr>
          <w:p w14:paraId="527255FB" w14:textId="77777777" w:rsidR="00867152" w:rsidRDefault="00867152" w:rsidP="00550D30">
            <w:r>
              <w:t>87 (7.40)</w:t>
            </w:r>
          </w:p>
        </w:tc>
      </w:tr>
      <w:tr w:rsidR="00867152" w14:paraId="75D774A5" w14:textId="77777777" w:rsidTr="00915E59">
        <w:tc>
          <w:tcPr>
            <w:tcW w:w="1696" w:type="dxa"/>
          </w:tcPr>
          <w:p w14:paraId="08A6FA76" w14:textId="77777777" w:rsidR="00867152" w:rsidRDefault="00867152" w:rsidP="00550D30">
            <w:pPr>
              <w:jc w:val="right"/>
            </w:pPr>
            <w:r>
              <w:t>35</w:t>
            </w:r>
            <w:r>
              <w:rPr>
                <w:rFonts w:cstheme="minorHAnsi"/>
              </w:rPr>
              <w:t>≤</w:t>
            </w:r>
          </w:p>
        </w:tc>
        <w:tc>
          <w:tcPr>
            <w:tcW w:w="1418" w:type="dxa"/>
          </w:tcPr>
          <w:p w14:paraId="08E32C8E" w14:textId="77777777" w:rsidR="00867152" w:rsidRDefault="00867152" w:rsidP="00550D30">
            <w:r>
              <w:t>265 (91.38)</w:t>
            </w:r>
          </w:p>
        </w:tc>
        <w:tc>
          <w:tcPr>
            <w:tcW w:w="1276" w:type="dxa"/>
          </w:tcPr>
          <w:p w14:paraId="0E30F318" w14:textId="77777777" w:rsidR="00867152" w:rsidRDefault="00867152" w:rsidP="00550D30">
            <w:r>
              <w:t>25 (8.62)</w:t>
            </w:r>
          </w:p>
        </w:tc>
        <w:tc>
          <w:tcPr>
            <w:tcW w:w="1417" w:type="dxa"/>
          </w:tcPr>
          <w:p w14:paraId="06EA9958" w14:textId="77777777" w:rsidR="00867152" w:rsidRDefault="00867152" w:rsidP="00550D30">
            <w:r>
              <w:t>128 (94.12)</w:t>
            </w:r>
          </w:p>
        </w:tc>
        <w:tc>
          <w:tcPr>
            <w:tcW w:w="1276" w:type="dxa"/>
          </w:tcPr>
          <w:p w14:paraId="71096C3A" w14:textId="77777777" w:rsidR="00867152" w:rsidRDefault="00867152" w:rsidP="00550D30">
            <w:r>
              <w:t>8 (5.88)</w:t>
            </w:r>
          </w:p>
        </w:tc>
        <w:tc>
          <w:tcPr>
            <w:tcW w:w="1417" w:type="dxa"/>
          </w:tcPr>
          <w:p w14:paraId="1189F42B" w14:textId="77777777" w:rsidR="00867152" w:rsidRDefault="00867152" w:rsidP="00550D30">
            <w:r>
              <w:t>137 (88.96)</w:t>
            </w:r>
          </w:p>
        </w:tc>
        <w:tc>
          <w:tcPr>
            <w:tcW w:w="1276" w:type="dxa"/>
          </w:tcPr>
          <w:p w14:paraId="7468DC47" w14:textId="77777777" w:rsidR="00867152" w:rsidRDefault="00867152" w:rsidP="00550D30">
            <w:r>
              <w:t>17 (11.04)</w:t>
            </w:r>
          </w:p>
        </w:tc>
      </w:tr>
      <w:tr w:rsidR="00867152" w14:paraId="3182F1BD" w14:textId="77777777" w:rsidTr="00915E59">
        <w:tc>
          <w:tcPr>
            <w:tcW w:w="1696" w:type="dxa"/>
          </w:tcPr>
          <w:p w14:paraId="65A2CAA9" w14:textId="77777777" w:rsidR="00867152" w:rsidRDefault="00867152" w:rsidP="00550D30">
            <w:r>
              <w:t>Gender</w:t>
            </w:r>
          </w:p>
        </w:tc>
        <w:tc>
          <w:tcPr>
            <w:tcW w:w="1418" w:type="dxa"/>
          </w:tcPr>
          <w:p w14:paraId="3145A4D0" w14:textId="77777777" w:rsidR="00867152" w:rsidRDefault="00867152" w:rsidP="00550D30"/>
        </w:tc>
        <w:tc>
          <w:tcPr>
            <w:tcW w:w="1276" w:type="dxa"/>
          </w:tcPr>
          <w:p w14:paraId="57D09D39" w14:textId="77777777" w:rsidR="00867152" w:rsidRDefault="00867152" w:rsidP="00550D30"/>
        </w:tc>
        <w:tc>
          <w:tcPr>
            <w:tcW w:w="1417" w:type="dxa"/>
          </w:tcPr>
          <w:p w14:paraId="792C6F7E" w14:textId="77777777" w:rsidR="00867152" w:rsidRDefault="00867152" w:rsidP="00550D30"/>
        </w:tc>
        <w:tc>
          <w:tcPr>
            <w:tcW w:w="1276" w:type="dxa"/>
          </w:tcPr>
          <w:p w14:paraId="38BE222B" w14:textId="77777777" w:rsidR="00867152" w:rsidRDefault="00867152" w:rsidP="00550D30"/>
        </w:tc>
        <w:tc>
          <w:tcPr>
            <w:tcW w:w="1417" w:type="dxa"/>
          </w:tcPr>
          <w:p w14:paraId="7131ACF3" w14:textId="77777777" w:rsidR="00867152" w:rsidRDefault="00867152" w:rsidP="00550D30"/>
        </w:tc>
        <w:tc>
          <w:tcPr>
            <w:tcW w:w="1276" w:type="dxa"/>
          </w:tcPr>
          <w:p w14:paraId="19C4E49C" w14:textId="77777777" w:rsidR="00867152" w:rsidRDefault="00867152" w:rsidP="00550D30"/>
        </w:tc>
      </w:tr>
      <w:tr w:rsidR="00867152" w14:paraId="02EA9A52" w14:textId="77777777" w:rsidTr="00915E59">
        <w:tc>
          <w:tcPr>
            <w:tcW w:w="1696" w:type="dxa"/>
          </w:tcPr>
          <w:p w14:paraId="0780BAED" w14:textId="77777777" w:rsidR="00867152" w:rsidRDefault="00867152" w:rsidP="00550D30">
            <w:pPr>
              <w:jc w:val="right"/>
            </w:pPr>
            <w:r>
              <w:t>Male</w:t>
            </w:r>
          </w:p>
        </w:tc>
        <w:tc>
          <w:tcPr>
            <w:tcW w:w="1418" w:type="dxa"/>
          </w:tcPr>
          <w:p w14:paraId="708FD2B6" w14:textId="77777777" w:rsidR="00867152" w:rsidRDefault="00867152" w:rsidP="00550D30">
            <w:r>
              <w:t>2,051 (94.17)</w:t>
            </w:r>
          </w:p>
        </w:tc>
        <w:tc>
          <w:tcPr>
            <w:tcW w:w="1276" w:type="dxa"/>
          </w:tcPr>
          <w:p w14:paraId="58938E4C" w14:textId="77777777" w:rsidR="00867152" w:rsidRDefault="00867152" w:rsidP="00550D30">
            <w:r>
              <w:t>127 (5.83)</w:t>
            </w:r>
          </w:p>
        </w:tc>
        <w:tc>
          <w:tcPr>
            <w:tcW w:w="1417" w:type="dxa"/>
          </w:tcPr>
          <w:p w14:paraId="2FC6CEF4" w14:textId="77777777" w:rsidR="00867152" w:rsidRDefault="00867152" w:rsidP="00550D30">
            <w:r>
              <w:t>990 (96.87)</w:t>
            </w:r>
          </w:p>
        </w:tc>
        <w:tc>
          <w:tcPr>
            <w:tcW w:w="1276" w:type="dxa"/>
          </w:tcPr>
          <w:p w14:paraId="78FE3C35" w14:textId="77777777" w:rsidR="00867152" w:rsidRDefault="00867152" w:rsidP="00550D30">
            <w:r>
              <w:t>32 (3.13)</w:t>
            </w:r>
          </w:p>
        </w:tc>
        <w:tc>
          <w:tcPr>
            <w:tcW w:w="1417" w:type="dxa"/>
          </w:tcPr>
          <w:p w14:paraId="4C58A7BA" w14:textId="77777777" w:rsidR="00867152" w:rsidRDefault="00867152" w:rsidP="00550D30">
            <w:r>
              <w:t>1,061 (91.78)</w:t>
            </w:r>
          </w:p>
        </w:tc>
        <w:tc>
          <w:tcPr>
            <w:tcW w:w="1276" w:type="dxa"/>
          </w:tcPr>
          <w:p w14:paraId="002768C2" w14:textId="77777777" w:rsidR="00867152" w:rsidRDefault="00867152" w:rsidP="00550D30">
            <w:r>
              <w:t>95 (8.22)</w:t>
            </w:r>
          </w:p>
        </w:tc>
      </w:tr>
      <w:tr w:rsidR="00867152" w14:paraId="3FD33AB2" w14:textId="77777777" w:rsidTr="00915E59">
        <w:tc>
          <w:tcPr>
            <w:tcW w:w="1696" w:type="dxa"/>
          </w:tcPr>
          <w:p w14:paraId="7D2EE5F9" w14:textId="77777777" w:rsidR="00867152" w:rsidRDefault="00867152" w:rsidP="00550D30">
            <w:pPr>
              <w:jc w:val="right"/>
            </w:pPr>
            <w:r>
              <w:t>Female</w:t>
            </w:r>
          </w:p>
        </w:tc>
        <w:tc>
          <w:tcPr>
            <w:tcW w:w="1418" w:type="dxa"/>
          </w:tcPr>
          <w:p w14:paraId="0B3973CA" w14:textId="77777777" w:rsidR="00867152" w:rsidRDefault="00867152" w:rsidP="00550D30">
            <w:r>
              <w:t>7,378 (94.77)</w:t>
            </w:r>
          </w:p>
        </w:tc>
        <w:tc>
          <w:tcPr>
            <w:tcW w:w="1276" w:type="dxa"/>
          </w:tcPr>
          <w:p w14:paraId="361BC70D" w14:textId="77777777" w:rsidR="00867152" w:rsidRDefault="00867152" w:rsidP="00550D30">
            <w:r>
              <w:t>407 (5.23)</w:t>
            </w:r>
          </w:p>
        </w:tc>
        <w:tc>
          <w:tcPr>
            <w:tcW w:w="1417" w:type="dxa"/>
          </w:tcPr>
          <w:p w14:paraId="62B0202D" w14:textId="77777777" w:rsidR="00867152" w:rsidRDefault="00867152" w:rsidP="00550D30">
            <w:r>
              <w:t>3,509 (96.96)</w:t>
            </w:r>
          </w:p>
        </w:tc>
        <w:tc>
          <w:tcPr>
            <w:tcW w:w="1276" w:type="dxa"/>
          </w:tcPr>
          <w:p w14:paraId="19CF521D" w14:textId="77777777" w:rsidR="00867152" w:rsidRDefault="00867152" w:rsidP="00550D30">
            <w:r>
              <w:t>110 (3.04)</w:t>
            </w:r>
          </w:p>
        </w:tc>
        <w:tc>
          <w:tcPr>
            <w:tcW w:w="1417" w:type="dxa"/>
          </w:tcPr>
          <w:p w14:paraId="418DEE5D" w14:textId="77777777" w:rsidR="00867152" w:rsidRDefault="00867152" w:rsidP="00550D30">
            <w:r>
              <w:t>3,869 (92.87)</w:t>
            </w:r>
          </w:p>
        </w:tc>
        <w:tc>
          <w:tcPr>
            <w:tcW w:w="1276" w:type="dxa"/>
          </w:tcPr>
          <w:p w14:paraId="7CFE38BA" w14:textId="77777777" w:rsidR="00867152" w:rsidRDefault="00867152" w:rsidP="00550D30">
            <w:r>
              <w:t>297 (7.13)</w:t>
            </w:r>
          </w:p>
        </w:tc>
      </w:tr>
      <w:tr w:rsidR="00867152" w14:paraId="730C43E8" w14:textId="77777777" w:rsidTr="00915E59">
        <w:tc>
          <w:tcPr>
            <w:tcW w:w="1696" w:type="dxa"/>
          </w:tcPr>
          <w:p w14:paraId="257F93B6" w14:textId="77777777" w:rsidR="00867152" w:rsidRDefault="00867152" w:rsidP="00550D30">
            <w:pPr>
              <w:jc w:val="right"/>
            </w:pPr>
            <w:r>
              <w:t>Other</w:t>
            </w:r>
          </w:p>
        </w:tc>
        <w:tc>
          <w:tcPr>
            <w:tcW w:w="1418" w:type="dxa"/>
          </w:tcPr>
          <w:p w14:paraId="2A5266D0" w14:textId="77777777" w:rsidR="00867152" w:rsidRDefault="00867152" w:rsidP="00550D30">
            <w:r>
              <w:t>88 (95.65)</w:t>
            </w:r>
          </w:p>
        </w:tc>
        <w:tc>
          <w:tcPr>
            <w:tcW w:w="1276" w:type="dxa"/>
          </w:tcPr>
          <w:p w14:paraId="363F0E28" w14:textId="77777777" w:rsidR="00867152" w:rsidRDefault="00867152" w:rsidP="00550D30">
            <w:r>
              <w:t>4 (4.35)</w:t>
            </w:r>
          </w:p>
        </w:tc>
        <w:tc>
          <w:tcPr>
            <w:tcW w:w="1417" w:type="dxa"/>
          </w:tcPr>
          <w:p w14:paraId="2C0EF125" w14:textId="77777777" w:rsidR="00867152" w:rsidRDefault="00867152" w:rsidP="00550D30">
            <w:r>
              <w:t>23 (92.00)</w:t>
            </w:r>
          </w:p>
        </w:tc>
        <w:tc>
          <w:tcPr>
            <w:tcW w:w="1276" w:type="dxa"/>
          </w:tcPr>
          <w:p w14:paraId="5445DF66" w14:textId="77777777" w:rsidR="00867152" w:rsidRDefault="00867152" w:rsidP="00550D30">
            <w:r>
              <w:t>2 (8.00)</w:t>
            </w:r>
          </w:p>
        </w:tc>
        <w:tc>
          <w:tcPr>
            <w:tcW w:w="1417" w:type="dxa"/>
          </w:tcPr>
          <w:p w14:paraId="1798266C" w14:textId="77777777" w:rsidR="00867152" w:rsidRDefault="00867152" w:rsidP="00550D30">
            <w:r>
              <w:t>65 (97.01)</w:t>
            </w:r>
          </w:p>
        </w:tc>
        <w:tc>
          <w:tcPr>
            <w:tcW w:w="1276" w:type="dxa"/>
          </w:tcPr>
          <w:p w14:paraId="4306B2F5" w14:textId="77777777" w:rsidR="00867152" w:rsidRDefault="00867152" w:rsidP="00550D30">
            <w:r>
              <w:t>2 (2.99)</w:t>
            </w:r>
          </w:p>
        </w:tc>
      </w:tr>
      <w:tr w:rsidR="00867152" w14:paraId="43BBF292" w14:textId="77777777" w:rsidTr="00915E59">
        <w:tc>
          <w:tcPr>
            <w:tcW w:w="1696" w:type="dxa"/>
          </w:tcPr>
          <w:p w14:paraId="3896127E" w14:textId="77777777" w:rsidR="00867152" w:rsidRDefault="00867152" w:rsidP="00550D30">
            <w:r>
              <w:t>Sexual orientation</w:t>
            </w:r>
          </w:p>
        </w:tc>
        <w:tc>
          <w:tcPr>
            <w:tcW w:w="1418" w:type="dxa"/>
          </w:tcPr>
          <w:p w14:paraId="7050454F" w14:textId="77777777" w:rsidR="00867152" w:rsidRDefault="00867152" w:rsidP="00550D30"/>
        </w:tc>
        <w:tc>
          <w:tcPr>
            <w:tcW w:w="1276" w:type="dxa"/>
          </w:tcPr>
          <w:p w14:paraId="527FEA39" w14:textId="77777777" w:rsidR="00867152" w:rsidRDefault="00867152" w:rsidP="00550D30"/>
        </w:tc>
        <w:tc>
          <w:tcPr>
            <w:tcW w:w="1417" w:type="dxa"/>
          </w:tcPr>
          <w:p w14:paraId="104976BC" w14:textId="77777777" w:rsidR="00867152" w:rsidRDefault="00867152" w:rsidP="00550D30"/>
        </w:tc>
        <w:tc>
          <w:tcPr>
            <w:tcW w:w="1276" w:type="dxa"/>
          </w:tcPr>
          <w:p w14:paraId="6D5CBE98" w14:textId="77777777" w:rsidR="00867152" w:rsidRDefault="00867152" w:rsidP="00550D30"/>
        </w:tc>
        <w:tc>
          <w:tcPr>
            <w:tcW w:w="1417" w:type="dxa"/>
          </w:tcPr>
          <w:p w14:paraId="1A08C52E" w14:textId="77777777" w:rsidR="00867152" w:rsidRDefault="00867152" w:rsidP="00550D30"/>
        </w:tc>
        <w:tc>
          <w:tcPr>
            <w:tcW w:w="1276" w:type="dxa"/>
          </w:tcPr>
          <w:p w14:paraId="5D814835" w14:textId="77777777" w:rsidR="00867152" w:rsidRDefault="00867152" w:rsidP="00550D30"/>
        </w:tc>
      </w:tr>
      <w:tr w:rsidR="00867152" w14:paraId="5D2E5DAC" w14:textId="77777777" w:rsidTr="00915E59">
        <w:tc>
          <w:tcPr>
            <w:tcW w:w="1696" w:type="dxa"/>
          </w:tcPr>
          <w:p w14:paraId="1C55924C" w14:textId="77777777" w:rsidR="00867152" w:rsidRDefault="00867152" w:rsidP="00550D30">
            <w:pPr>
              <w:jc w:val="right"/>
            </w:pPr>
            <w:r>
              <w:t>Heterosexual</w:t>
            </w:r>
          </w:p>
        </w:tc>
        <w:tc>
          <w:tcPr>
            <w:tcW w:w="1418" w:type="dxa"/>
          </w:tcPr>
          <w:p w14:paraId="19DA3D7C" w14:textId="77777777" w:rsidR="00867152" w:rsidRDefault="00867152" w:rsidP="00550D30">
            <w:r>
              <w:t>7,029 (94.37)</w:t>
            </w:r>
          </w:p>
        </w:tc>
        <w:tc>
          <w:tcPr>
            <w:tcW w:w="1276" w:type="dxa"/>
          </w:tcPr>
          <w:p w14:paraId="647589A6" w14:textId="77777777" w:rsidR="00867152" w:rsidRDefault="00867152" w:rsidP="00550D30">
            <w:r>
              <w:t>419 (5.63)</w:t>
            </w:r>
          </w:p>
        </w:tc>
        <w:tc>
          <w:tcPr>
            <w:tcW w:w="1417" w:type="dxa"/>
          </w:tcPr>
          <w:p w14:paraId="0C2E89B6" w14:textId="77777777" w:rsidR="00867152" w:rsidRDefault="00867152" w:rsidP="00550D30">
            <w:r>
              <w:t>3,442 (96.82)</w:t>
            </w:r>
          </w:p>
        </w:tc>
        <w:tc>
          <w:tcPr>
            <w:tcW w:w="1276" w:type="dxa"/>
          </w:tcPr>
          <w:p w14:paraId="7065CDE0" w14:textId="77777777" w:rsidR="00867152" w:rsidRDefault="00867152" w:rsidP="00550D30">
            <w:r>
              <w:t>113 (3.18)</w:t>
            </w:r>
          </w:p>
        </w:tc>
        <w:tc>
          <w:tcPr>
            <w:tcW w:w="1417" w:type="dxa"/>
          </w:tcPr>
          <w:p w14:paraId="0C980483" w14:textId="77777777" w:rsidR="00867152" w:rsidRDefault="00867152" w:rsidP="00550D30">
            <w:r>
              <w:t>3,587 (92.14)</w:t>
            </w:r>
          </w:p>
        </w:tc>
        <w:tc>
          <w:tcPr>
            <w:tcW w:w="1276" w:type="dxa"/>
          </w:tcPr>
          <w:p w14:paraId="3EF1CC10" w14:textId="77777777" w:rsidR="00867152" w:rsidRDefault="00867152" w:rsidP="00550D30">
            <w:r>
              <w:t>306 (7.86)</w:t>
            </w:r>
          </w:p>
        </w:tc>
      </w:tr>
      <w:tr w:rsidR="00867152" w14:paraId="30904F23" w14:textId="77777777" w:rsidTr="00915E59">
        <w:tc>
          <w:tcPr>
            <w:tcW w:w="1696" w:type="dxa"/>
          </w:tcPr>
          <w:p w14:paraId="56CC83D9" w14:textId="77777777" w:rsidR="00867152" w:rsidRDefault="00867152" w:rsidP="00550D30">
            <w:pPr>
              <w:jc w:val="right"/>
            </w:pPr>
            <w:r>
              <w:t>Bisexual</w:t>
            </w:r>
          </w:p>
        </w:tc>
        <w:tc>
          <w:tcPr>
            <w:tcW w:w="1418" w:type="dxa"/>
          </w:tcPr>
          <w:p w14:paraId="7EEAF90A" w14:textId="77777777" w:rsidR="00867152" w:rsidRDefault="00867152" w:rsidP="00550D30">
            <w:r>
              <w:t>1,140 (95.88)</w:t>
            </w:r>
          </w:p>
        </w:tc>
        <w:tc>
          <w:tcPr>
            <w:tcW w:w="1276" w:type="dxa"/>
          </w:tcPr>
          <w:p w14:paraId="1760F357" w14:textId="77777777" w:rsidR="00867152" w:rsidRDefault="00867152" w:rsidP="00550D30">
            <w:r>
              <w:t>49 (4.12)</w:t>
            </w:r>
          </w:p>
        </w:tc>
        <w:tc>
          <w:tcPr>
            <w:tcW w:w="1417" w:type="dxa"/>
          </w:tcPr>
          <w:p w14:paraId="7D640A12" w14:textId="77777777" w:rsidR="00867152" w:rsidRDefault="00867152" w:rsidP="00550D30">
            <w:r>
              <w:t>482 (97.57)</w:t>
            </w:r>
          </w:p>
        </w:tc>
        <w:tc>
          <w:tcPr>
            <w:tcW w:w="1276" w:type="dxa"/>
          </w:tcPr>
          <w:p w14:paraId="01E360F5" w14:textId="77777777" w:rsidR="00867152" w:rsidRDefault="00867152" w:rsidP="00550D30">
            <w:r>
              <w:t>12 (2.43)</w:t>
            </w:r>
          </w:p>
        </w:tc>
        <w:tc>
          <w:tcPr>
            <w:tcW w:w="1417" w:type="dxa"/>
          </w:tcPr>
          <w:p w14:paraId="0B0B59C5" w14:textId="77777777" w:rsidR="00867152" w:rsidRDefault="00867152" w:rsidP="00550D30">
            <w:r>
              <w:t>658 (94.68)</w:t>
            </w:r>
          </w:p>
        </w:tc>
        <w:tc>
          <w:tcPr>
            <w:tcW w:w="1276" w:type="dxa"/>
          </w:tcPr>
          <w:p w14:paraId="4D7F87FA" w14:textId="77777777" w:rsidR="00867152" w:rsidRDefault="00867152" w:rsidP="00550D30">
            <w:r>
              <w:t>37 (5.32)</w:t>
            </w:r>
          </w:p>
        </w:tc>
      </w:tr>
      <w:tr w:rsidR="00867152" w14:paraId="27209BE7" w14:textId="77777777" w:rsidTr="00915E59">
        <w:tc>
          <w:tcPr>
            <w:tcW w:w="1696" w:type="dxa"/>
          </w:tcPr>
          <w:p w14:paraId="2B38CDA7" w14:textId="77777777" w:rsidR="00867152" w:rsidRDefault="00867152" w:rsidP="00550D30">
            <w:pPr>
              <w:jc w:val="right"/>
            </w:pPr>
            <w:r>
              <w:t>Gay/lesbian</w:t>
            </w:r>
          </w:p>
        </w:tc>
        <w:tc>
          <w:tcPr>
            <w:tcW w:w="1418" w:type="dxa"/>
          </w:tcPr>
          <w:p w14:paraId="3D3654A3" w14:textId="77777777" w:rsidR="00867152" w:rsidRDefault="00867152" w:rsidP="00550D30">
            <w:r>
              <w:t>454 (95.58)</w:t>
            </w:r>
          </w:p>
        </w:tc>
        <w:tc>
          <w:tcPr>
            <w:tcW w:w="1276" w:type="dxa"/>
          </w:tcPr>
          <w:p w14:paraId="6859CA4D" w14:textId="77777777" w:rsidR="00867152" w:rsidRDefault="00867152" w:rsidP="00550D30">
            <w:r>
              <w:t>21 (4.42)</w:t>
            </w:r>
          </w:p>
        </w:tc>
        <w:tc>
          <w:tcPr>
            <w:tcW w:w="1417" w:type="dxa"/>
          </w:tcPr>
          <w:p w14:paraId="57B2EB0D" w14:textId="77777777" w:rsidR="00867152" w:rsidRDefault="00867152" w:rsidP="00550D30">
            <w:r>
              <w:t>219 (96.90)</w:t>
            </w:r>
          </w:p>
        </w:tc>
        <w:tc>
          <w:tcPr>
            <w:tcW w:w="1276" w:type="dxa"/>
          </w:tcPr>
          <w:p w14:paraId="05F02DF7" w14:textId="77777777" w:rsidR="00867152" w:rsidRDefault="00867152" w:rsidP="00550D30">
            <w:r>
              <w:t>7 (3.10)</w:t>
            </w:r>
          </w:p>
        </w:tc>
        <w:tc>
          <w:tcPr>
            <w:tcW w:w="1417" w:type="dxa"/>
          </w:tcPr>
          <w:p w14:paraId="6A2000D8" w14:textId="77777777" w:rsidR="00867152" w:rsidRDefault="00867152" w:rsidP="00550D30">
            <w:r>
              <w:t>235 (94.38)</w:t>
            </w:r>
          </w:p>
        </w:tc>
        <w:tc>
          <w:tcPr>
            <w:tcW w:w="1276" w:type="dxa"/>
          </w:tcPr>
          <w:p w14:paraId="68CD4D6F" w14:textId="77777777" w:rsidR="00867152" w:rsidRDefault="00867152" w:rsidP="00550D30">
            <w:r>
              <w:t>14 (5.62)</w:t>
            </w:r>
          </w:p>
        </w:tc>
      </w:tr>
      <w:tr w:rsidR="00867152" w14:paraId="7829B08D" w14:textId="77777777" w:rsidTr="00915E59">
        <w:tc>
          <w:tcPr>
            <w:tcW w:w="1696" w:type="dxa"/>
          </w:tcPr>
          <w:p w14:paraId="2909BB12" w14:textId="77777777" w:rsidR="00867152" w:rsidRDefault="00867152" w:rsidP="00550D30">
            <w:pPr>
              <w:jc w:val="right"/>
            </w:pPr>
            <w:r>
              <w:t>Not sure/queer</w:t>
            </w:r>
          </w:p>
        </w:tc>
        <w:tc>
          <w:tcPr>
            <w:tcW w:w="1418" w:type="dxa"/>
          </w:tcPr>
          <w:p w14:paraId="755A6652" w14:textId="77777777" w:rsidR="00867152" w:rsidRDefault="00867152" w:rsidP="00550D30">
            <w:r>
              <w:t>894 (94.80)</w:t>
            </w:r>
          </w:p>
        </w:tc>
        <w:tc>
          <w:tcPr>
            <w:tcW w:w="1276" w:type="dxa"/>
          </w:tcPr>
          <w:p w14:paraId="28144E41" w14:textId="77777777" w:rsidR="00867152" w:rsidRDefault="00867152" w:rsidP="00550D30">
            <w:r>
              <w:t>49 (5.20)</w:t>
            </w:r>
          </w:p>
        </w:tc>
        <w:tc>
          <w:tcPr>
            <w:tcW w:w="1417" w:type="dxa"/>
          </w:tcPr>
          <w:p w14:paraId="2E0ACDD6" w14:textId="77777777" w:rsidR="00867152" w:rsidRDefault="00867152" w:rsidP="00550D30">
            <w:r>
              <w:t>379 (96.93)</w:t>
            </w:r>
          </w:p>
        </w:tc>
        <w:tc>
          <w:tcPr>
            <w:tcW w:w="1276" w:type="dxa"/>
          </w:tcPr>
          <w:p w14:paraId="6F874363" w14:textId="77777777" w:rsidR="00867152" w:rsidRDefault="00867152" w:rsidP="00550D30">
            <w:r>
              <w:t>12 (3.07)</w:t>
            </w:r>
          </w:p>
        </w:tc>
        <w:tc>
          <w:tcPr>
            <w:tcW w:w="1417" w:type="dxa"/>
          </w:tcPr>
          <w:p w14:paraId="33311318" w14:textId="77777777" w:rsidR="00867152" w:rsidRDefault="00867152" w:rsidP="00550D30">
            <w:r>
              <w:t>515 (93.30)</w:t>
            </w:r>
          </w:p>
        </w:tc>
        <w:tc>
          <w:tcPr>
            <w:tcW w:w="1276" w:type="dxa"/>
          </w:tcPr>
          <w:p w14:paraId="7CB6495F" w14:textId="77777777" w:rsidR="00867152" w:rsidRDefault="00867152" w:rsidP="00550D30">
            <w:r>
              <w:t>37 (6.70)</w:t>
            </w:r>
          </w:p>
        </w:tc>
      </w:tr>
      <w:tr w:rsidR="00867152" w14:paraId="55CCF54A" w14:textId="77777777" w:rsidTr="00915E59">
        <w:tc>
          <w:tcPr>
            <w:tcW w:w="1696" w:type="dxa"/>
          </w:tcPr>
          <w:p w14:paraId="726718EA" w14:textId="77777777" w:rsidR="00867152" w:rsidRDefault="00867152" w:rsidP="00550D30">
            <w:r>
              <w:t>Ethnicity</w:t>
            </w:r>
          </w:p>
        </w:tc>
        <w:tc>
          <w:tcPr>
            <w:tcW w:w="1418" w:type="dxa"/>
          </w:tcPr>
          <w:p w14:paraId="7833C769" w14:textId="77777777" w:rsidR="00867152" w:rsidRDefault="00867152" w:rsidP="00550D30"/>
        </w:tc>
        <w:tc>
          <w:tcPr>
            <w:tcW w:w="1276" w:type="dxa"/>
          </w:tcPr>
          <w:p w14:paraId="7575F177" w14:textId="77777777" w:rsidR="00867152" w:rsidRDefault="00867152" w:rsidP="00550D30"/>
        </w:tc>
        <w:tc>
          <w:tcPr>
            <w:tcW w:w="1417" w:type="dxa"/>
          </w:tcPr>
          <w:p w14:paraId="48BD58D7" w14:textId="77777777" w:rsidR="00867152" w:rsidRDefault="00867152" w:rsidP="00550D30"/>
        </w:tc>
        <w:tc>
          <w:tcPr>
            <w:tcW w:w="1276" w:type="dxa"/>
          </w:tcPr>
          <w:p w14:paraId="23061EA0" w14:textId="77777777" w:rsidR="00867152" w:rsidRDefault="00867152" w:rsidP="00550D30"/>
        </w:tc>
        <w:tc>
          <w:tcPr>
            <w:tcW w:w="1417" w:type="dxa"/>
          </w:tcPr>
          <w:p w14:paraId="3CD1B6E4" w14:textId="77777777" w:rsidR="00867152" w:rsidRDefault="00867152" w:rsidP="00550D30"/>
        </w:tc>
        <w:tc>
          <w:tcPr>
            <w:tcW w:w="1276" w:type="dxa"/>
          </w:tcPr>
          <w:p w14:paraId="54622FB4" w14:textId="77777777" w:rsidR="00867152" w:rsidRDefault="00867152" w:rsidP="00550D30"/>
        </w:tc>
      </w:tr>
      <w:tr w:rsidR="00867152" w14:paraId="1D3D9C44" w14:textId="77777777" w:rsidTr="00915E59">
        <w:tc>
          <w:tcPr>
            <w:tcW w:w="1696" w:type="dxa"/>
          </w:tcPr>
          <w:p w14:paraId="32EAFD1D" w14:textId="77777777" w:rsidR="00867152" w:rsidRDefault="00867152" w:rsidP="00550D30">
            <w:pPr>
              <w:jc w:val="right"/>
            </w:pPr>
            <w:r>
              <w:t>Black</w:t>
            </w:r>
          </w:p>
        </w:tc>
        <w:tc>
          <w:tcPr>
            <w:tcW w:w="1418" w:type="dxa"/>
          </w:tcPr>
          <w:p w14:paraId="7BFD0438" w14:textId="77777777" w:rsidR="00867152" w:rsidRDefault="00867152" w:rsidP="00550D30">
            <w:r>
              <w:t>567 (94.82)</w:t>
            </w:r>
          </w:p>
        </w:tc>
        <w:tc>
          <w:tcPr>
            <w:tcW w:w="1276" w:type="dxa"/>
          </w:tcPr>
          <w:p w14:paraId="3497CB82" w14:textId="77777777" w:rsidR="00867152" w:rsidRDefault="00867152" w:rsidP="00550D30">
            <w:r>
              <w:t>31 (5.18)</w:t>
            </w:r>
          </w:p>
        </w:tc>
        <w:tc>
          <w:tcPr>
            <w:tcW w:w="1417" w:type="dxa"/>
          </w:tcPr>
          <w:p w14:paraId="3E671B1C" w14:textId="77777777" w:rsidR="00867152" w:rsidRDefault="00867152" w:rsidP="00550D30">
            <w:r>
              <w:t>245 (98.39)</w:t>
            </w:r>
          </w:p>
        </w:tc>
        <w:tc>
          <w:tcPr>
            <w:tcW w:w="1276" w:type="dxa"/>
          </w:tcPr>
          <w:p w14:paraId="1487D5B2" w14:textId="77777777" w:rsidR="00867152" w:rsidRDefault="00867152" w:rsidP="00550D30">
            <w:r>
              <w:t>4 (1.61)</w:t>
            </w:r>
          </w:p>
        </w:tc>
        <w:tc>
          <w:tcPr>
            <w:tcW w:w="1417" w:type="dxa"/>
          </w:tcPr>
          <w:p w14:paraId="3A1DBCF2" w14:textId="77777777" w:rsidR="00867152" w:rsidRDefault="00867152" w:rsidP="00550D30">
            <w:r>
              <w:t>322 (92.26)</w:t>
            </w:r>
          </w:p>
        </w:tc>
        <w:tc>
          <w:tcPr>
            <w:tcW w:w="1276" w:type="dxa"/>
          </w:tcPr>
          <w:p w14:paraId="21E65AFF" w14:textId="77777777" w:rsidR="00867152" w:rsidRDefault="00867152" w:rsidP="00550D30">
            <w:r>
              <w:t>27 (7.74)</w:t>
            </w:r>
          </w:p>
        </w:tc>
      </w:tr>
      <w:tr w:rsidR="00867152" w14:paraId="47513642" w14:textId="77777777" w:rsidTr="00915E59">
        <w:tc>
          <w:tcPr>
            <w:tcW w:w="1696" w:type="dxa"/>
          </w:tcPr>
          <w:p w14:paraId="5FA095F2" w14:textId="77777777" w:rsidR="00867152" w:rsidRDefault="00867152" w:rsidP="00550D30">
            <w:pPr>
              <w:jc w:val="right"/>
            </w:pPr>
            <w:r>
              <w:t>South Asian</w:t>
            </w:r>
          </w:p>
        </w:tc>
        <w:tc>
          <w:tcPr>
            <w:tcW w:w="1418" w:type="dxa"/>
          </w:tcPr>
          <w:p w14:paraId="2EA55C6D" w14:textId="77777777" w:rsidR="00867152" w:rsidRDefault="00867152" w:rsidP="00550D30">
            <w:r>
              <w:t>1,397 (94.97)</w:t>
            </w:r>
          </w:p>
        </w:tc>
        <w:tc>
          <w:tcPr>
            <w:tcW w:w="1276" w:type="dxa"/>
          </w:tcPr>
          <w:p w14:paraId="18D79093" w14:textId="77777777" w:rsidR="00867152" w:rsidRDefault="00867152" w:rsidP="00550D30">
            <w:r>
              <w:t>74 (5.03)</w:t>
            </w:r>
          </w:p>
        </w:tc>
        <w:tc>
          <w:tcPr>
            <w:tcW w:w="1417" w:type="dxa"/>
          </w:tcPr>
          <w:p w14:paraId="20D21C1D" w14:textId="77777777" w:rsidR="00867152" w:rsidRDefault="00867152" w:rsidP="00550D30">
            <w:r>
              <w:t>623 (97.04)</w:t>
            </w:r>
          </w:p>
        </w:tc>
        <w:tc>
          <w:tcPr>
            <w:tcW w:w="1276" w:type="dxa"/>
          </w:tcPr>
          <w:p w14:paraId="378D4DAA" w14:textId="77777777" w:rsidR="00867152" w:rsidRDefault="00867152" w:rsidP="00550D30">
            <w:r>
              <w:t>19 (2.96)</w:t>
            </w:r>
          </w:p>
        </w:tc>
        <w:tc>
          <w:tcPr>
            <w:tcW w:w="1417" w:type="dxa"/>
          </w:tcPr>
          <w:p w14:paraId="42E95763" w14:textId="77777777" w:rsidR="00867152" w:rsidRDefault="00867152" w:rsidP="00550D30">
            <w:r>
              <w:t>774 (93.37)</w:t>
            </w:r>
          </w:p>
        </w:tc>
        <w:tc>
          <w:tcPr>
            <w:tcW w:w="1276" w:type="dxa"/>
          </w:tcPr>
          <w:p w14:paraId="0CCA48A2" w14:textId="77777777" w:rsidR="00867152" w:rsidRDefault="00867152" w:rsidP="00550D30">
            <w:r>
              <w:t>55 (6.63)</w:t>
            </w:r>
          </w:p>
        </w:tc>
      </w:tr>
      <w:tr w:rsidR="00867152" w14:paraId="28C3017A" w14:textId="77777777" w:rsidTr="00915E59">
        <w:tc>
          <w:tcPr>
            <w:tcW w:w="1696" w:type="dxa"/>
          </w:tcPr>
          <w:p w14:paraId="119B5FCA" w14:textId="77777777" w:rsidR="00867152" w:rsidRDefault="00867152" w:rsidP="00550D30">
            <w:pPr>
              <w:jc w:val="right"/>
            </w:pPr>
            <w:r>
              <w:t>Chinese</w:t>
            </w:r>
          </w:p>
        </w:tc>
        <w:tc>
          <w:tcPr>
            <w:tcW w:w="1418" w:type="dxa"/>
          </w:tcPr>
          <w:p w14:paraId="10B68BBF" w14:textId="77777777" w:rsidR="00867152" w:rsidRDefault="00867152" w:rsidP="00550D30">
            <w:r>
              <w:t>792 (91.88)</w:t>
            </w:r>
          </w:p>
        </w:tc>
        <w:tc>
          <w:tcPr>
            <w:tcW w:w="1276" w:type="dxa"/>
          </w:tcPr>
          <w:p w14:paraId="461BDD2D" w14:textId="77777777" w:rsidR="00867152" w:rsidRDefault="00867152" w:rsidP="00550D30">
            <w:r>
              <w:t>70 (8.12)</w:t>
            </w:r>
          </w:p>
        </w:tc>
        <w:tc>
          <w:tcPr>
            <w:tcW w:w="1417" w:type="dxa"/>
          </w:tcPr>
          <w:p w14:paraId="3600E96E" w14:textId="77777777" w:rsidR="00867152" w:rsidRDefault="00867152" w:rsidP="00550D30">
            <w:r>
              <w:t>338 (97.69)</w:t>
            </w:r>
          </w:p>
        </w:tc>
        <w:tc>
          <w:tcPr>
            <w:tcW w:w="1276" w:type="dxa"/>
          </w:tcPr>
          <w:p w14:paraId="5C07F1E2" w14:textId="77777777" w:rsidR="00867152" w:rsidRDefault="00867152" w:rsidP="00550D30">
            <w:r>
              <w:t>8 (2.31)</w:t>
            </w:r>
          </w:p>
        </w:tc>
        <w:tc>
          <w:tcPr>
            <w:tcW w:w="1417" w:type="dxa"/>
          </w:tcPr>
          <w:p w14:paraId="37D74B89" w14:textId="77777777" w:rsidR="00867152" w:rsidRDefault="00867152" w:rsidP="00550D30">
            <w:r>
              <w:t>454 (87.98)</w:t>
            </w:r>
          </w:p>
        </w:tc>
        <w:tc>
          <w:tcPr>
            <w:tcW w:w="1276" w:type="dxa"/>
          </w:tcPr>
          <w:p w14:paraId="597997D7" w14:textId="77777777" w:rsidR="00867152" w:rsidRDefault="00867152" w:rsidP="00550D30">
            <w:r>
              <w:t>62 (12.02)</w:t>
            </w:r>
          </w:p>
        </w:tc>
      </w:tr>
      <w:tr w:rsidR="00867152" w14:paraId="4A1DED39" w14:textId="77777777" w:rsidTr="00915E59">
        <w:tc>
          <w:tcPr>
            <w:tcW w:w="1696" w:type="dxa"/>
          </w:tcPr>
          <w:p w14:paraId="5C1C6E26" w14:textId="77777777" w:rsidR="00867152" w:rsidRDefault="00867152" w:rsidP="00550D30">
            <w:pPr>
              <w:jc w:val="right"/>
            </w:pPr>
            <w:r>
              <w:t>Other Asian</w:t>
            </w:r>
          </w:p>
        </w:tc>
        <w:tc>
          <w:tcPr>
            <w:tcW w:w="1418" w:type="dxa"/>
          </w:tcPr>
          <w:p w14:paraId="49BA96EC" w14:textId="77777777" w:rsidR="00867152" w:rsidRDefault="00867152" w:rsidP="00550D30">
            <w:r>
              <w:t>608 (95.45)</w:t>
            </w:r>
          </w:p>
        </w:tc>
        <w:tc>
          <w:tcPr>
            <w:tcW w:w="1276" w:type="dxa"/>
          </w:tcPr>
          <w:p w14:paraId="163CC3E3" w14:textId="77777777" w:rsidR="00867152" w:rsidRDefault="00867152" w:rsidP="00550D30">
            <w:r>
              <w:t>29 (4.55)</w:t>
            </w:r>
          </w:p>
        </w:tc>
        <w:tc>
          <w:tcPr>
            <w:tcW w:w="1417" w:type="dxa"/>
          </w:tcPr>
          <w:p w14:paraId="3433A160" w14:textId="77777777" w:rsidR="00867152" w:rsidRDefault="00867152" w:rsidP="00550D30">
            <w:r>
              <w:t>276 (97.87)</w:t>
            </w:r>
          </w:p>
        </w:tc>
        <w:tc>
          <w:tcPr>
            <w:tcW w:w="1276" w:type="dxa"/>
          </w:tcPr>
          <w:p w14:paraId="3BC2A569" w14:textId="77777777" w:rsidR="00867152" w:rsidRDefault="00867152" w:rsidP="00550D30">
            <w:r>
              <w:t>6 (2.13)</w:t>
            </w:r>
          </w:p>
        </w:tc>
        <w:tc>
          <w:tcPr>
            <w:tcW w:w="1417" w:type="dxa"/>
          </w:tcPr>
          <w:p w14:paraId="35507633" w14:textId="77777777" w:rsidR="00867152" w:rsidRDefault="00867152" w:rsidP="00550D30">
            <w:r>
              <w:t>332 (93.52)</w:t>
            </w:r>
          </w:p>
        </w:tc>
        <w:tc>
          <w:tcPr>
            <w:tcW w:w="1276" w:type="dxa"/>
          </w:tcPr>
          <w:p w14:paraId="6AD3602F" w14:textId="77777777" w:rsidR="00867152" w:rsidRDefault="00867152" w:rsidP="00550D30">
            <w:r>
              <w:t>23 (6.48)</w:t>
            </w:r>
          </w:p>
        </w:tc>
      </w:tr>
      <w:tr w:rsidR="00867152" w14:paraId="728DA7BE" w14:textId="77777777" w:rsidTr="00915E59">
        <w:tc>
          <w:tcPr>
            <w:tcW w:w="1696" w:type="dxa"/>
          </w:tcPr>
          <w:p w14:paraId="7922912D" w14:textId="77777777" w:rsidR="00867152" w:rsidRDefault="00867152" w:rsidP="00550D30">
            <w:pPr>
              <w:jc w:val="right"/>
            </w:pPr>
            <w:r>
              <w:t>White British</w:t>
            </w:r>
          </w:p>
        </w:tc>
        <w:tc>
          <w:tcPr>
            <w:tcW w:w="1418" w:type="dxa"/>
          </w:tcPr>
          <w:p w14:paraId="3E2853A6" w14:textId="77777777" w:rsidR="00867152" w:rsidRDefault="00867152" w:rsidP="00550D30">
            <w:r>
              <w:t>2,829 (95.06)</w:t>
            </w:r>
          </w:p>
        </w:tc>
        <w:tc>
          <w:tcPr>
            <w:tcW w:w="1276" w:type="dxa"/>
          </w:tcPr>
          <w:p w14:paraId="2C1DDB27" w14:textId="77777777" w:rsidR="00867152" w:rsidRDefault="00867152" w:rsidP="00550D30">
            <w:r>
              <w:t>147 (4.94)</w:t>
            </w:r>
          </w:p>
        </w:tc>
        <w:tc>
          <w:tcPr>
            <w:tcW w:w="1417" w:type="dxa"/>
          </w:tcPr>
          <w:p w14:paraId="106D2476" w14:textId="77777777" w:rsidR="00867152" w:rsidRDefault="00867152" w:rsidP="00550D30">
            <w:r>
              <w:t>1,408 (97.04)</w:t>
            </w:r>
          </w:p>
        </w:tc>
        <w:tc>
          <w:tcPr>
            <w:tcW w:w="1276" w:type="dxa"/>
          </w:tcPr>
          <w:p w14:paraId="461C8CAC" w14:textId="77777777" w:rsidR="00867152" w:rsidRDefault="00867152" w:rsidP="00550D30">
            <w:r>
              <w:t>43 (2.96)</w:t>
            </w:r>
          </w:p>
        </w:tc>
        <w:tc>
          <w:tcPr>
            <w:tcW w:w="1417" w:type="dxa"/>
          </w:tcPr>
          <w:p w14:paraId="504D791A" w14:textId="77777777" w:rsidR="00867152" w:rsidRDefault="00867152" w:rsidP="00550D30">
            <w:r>
              <w:t>1,421 (93.18)</w:t>
            </w:r>
          </w:p>
        </w:tc>
        <w:tc>
          <w:tcPr>
            <w:tcW w:w="1276" w:type="dxa"/>
          </w:tcPr>
          <w:p w14:paraId="472BB363" w14:textId="77777777" w:rsidR="00867152" w:rsidRDefault="00867152" w:rsidP="00550D30">
            <w:r>
              <w:t>104 (6.82)</w:t>
            </w:r>
          </w:p>
        </w:tc>
      </w:tr>
      <w:tr w:rsidR="00867152" w14:paraId="41B7B28D" w14:textId="77777777" w:rsidTr="00915E59">
        <w:tc>
          <w:tcPr>
            <w:tcW w:w="1696" w:type="dxa"/>
          </w:tcPr>
          <w:p w14:paraId="3F690881" w14:textId="77777777" w:rsidR="00867152" w:rsidRDefault="00867152" w:rsidP="00550D30">
            <w:pPr>
              <w:jc w:val="right"/>
            </w:pPr>
            <w:r>
              <w:t>Other White</w:t>
            </w:r>
          </w:p>
        </w:tc>
        <w:tc>
          <w:tcPr>
            <w:tcW w:w="1418" w:type="dxa"/>
          </w:tcPr>
          <w:p w14:paraId="3B7806AB" w14:textId="77777777" w:rsidR="00867152" w:rsidRDefault="00867152" w:rsidP="00550D30">
            <w:r>
              <w:t>2,076 (94.58)</w:t>
            </w:r>
          </w:p>
        </w:tc>
        <w:tc>
          <w:tcPr>
            <w:tcW w:w="1276" w:type="dxa"/>
          </w:tcPr>
          <w:p w14:paraId="06A4A4BE" w14:textId="77777777" w:rsidR="00867152" w:rsidRDefault="00867152" w:rsidP="00550D30">
            <w:r>
              <w:t>119 (5.42)</w:t>
            </w:r>
          </w:p>
        </w:tc>
        <w:tc>
          <w:tcPr>
            <w:tcW w:w="1417" w:type="dxa"/>
          </w:tcPr>
          <w:p w14:paraId="7550BF99" w14:textId="77777777" w:rsidR="00867152" w:rsidRDefault="00867152" w:rsidP="00550D30">
            <w:r>
              <w:t>1,044 (96.13)</w:t>
            </w:r>
          </w:p>
        </w:tc>
        <w:tc>
          <w:tcPr>
            <w:tcW w:w="1276" w:type="dxa"/>
          </w:tcPr>
          <w:p w14:paraId="35D341BA" w14:textId="77777777" w:rsidR="00867152" w:rsidRDefault="00867152" w:rsidP="00550D30">
            <w:r>
              <w:t>42 (3.87)</w:t>
            </w:r>
          </w:p>
        </w:tc>
        <w:tc>
          <w:tcPr>
            <w:tcW w:w="1417" w:type="dxa"/>
          </w:tcPr>
          <w:p w14:paraId="048D3AD7" w14:textId="77777777" w:rsidR="00867152" w:rsidRDefault="00867152" w:rsidP="00550D30">
            <w:r>
              <w:t>1,032 (93.06)</w:t>
            </w:r>
          </w:p>
        </w:tc>
        <w:tc>
          <w:tcPr>
            <w:tcW w:w="1276" w:type="dxa"/>
          </w:tcPr>
          <w:p w14:paraId="3916FB69" w14:textId="77777777" w:rsidR="00867152" w:rsidRDefault="00867152" w:rsidP="00550D30">
            <w:r>
              <w:t>77 (6.94)</w:t>
            </w:r>
          </w:p>
        </w:tc>
      </w:tr>
      <w:tr w:rsidR="00867152" w14:paraId="672C5483" w14:textId="77777777" w:rsidTr="00915E59">
        <w:tc>
          <w:tcPr>
            <w:tcW w:w="1696" w:type="dxa"/>
          </w:tcPr>
          <w:p w14:paraId="3F49A909" w14:textId="77777777" w:rsidR="00867152" w:rsidRDefault="00867152" w:rsidP="00550D30">
            <w:pPr>
              <w:jc w:val="right"/>
            </w:pPr>
            <w:r>
              <w:t>Mixed</w:t>
            </w:r>
          </w:p>
        </w:tc>
        <w:tc>
          <w:tcPr>
            <w:tcW w:w="1418" w:type="dxa"/>
          </w:tcPr>
          <w:p w14:paraId="07E681A2" w14:textId="77777777" w:rsidR="00867152" w:rsidRDefault="00867152" w:rsidP="00550D30">
            <w:r>
              <w:t>822 (95.80)</w:t>
            </w:r>
          </w:p>
        </w:tc>
        <w:tc>
          <w:tcPr>
            <w:tcW w:w="1276" w:type="dxa"/>
          </w:tcPr>
          <w:p w14:paraId="3107E2A5" w14:textId="77777777" w:rsidR="00867152" w:rsidRDefault="00867152" w:rsidP="00550D30">
            <w:r>
              <w:t>36 (4.20)</w:t>
            </w:r>
          </w:p>
        </w:tc>
        <w:tc>
          <w:tcPr>
            <w:tcW w:w="1417" w:type="dxa"/>
          </w:tcPr>
          <w:p w14:paraId="168E8FAA" w14:textId="77777777" w:rsidR="00867152" w:rsidRDefault="00867152" w:rsidP="00550D30">
            <w:r>
              <w:t>390 (96.77)</w:t>
            </w:r>
          </w:p>
        </w:tc>
        <w:tc>
          <w:tcPr>
            <w:tcW w:w="1276" w:type="dxa"/>
          </w:tcPr>
          <w:p w14:paraId="762A1750" w14:textId="77777777" w:rsidR="00867152" w:rsidRDefault="00867152" w:rsidP="00550D30">
            <w:r>
              <w:t>13 (3.23)</w:t>
            </w:r>
          </w:p>
        </w:tc>
        <w:tc>
          <w:tcPr>
            <w:tcW w:w="1417" w:type="dxa"/>
          </w:tcPr>
          <w:p w14:paraId="47CD5EDC" w14:textId="77777777" w:rsidR="00867152" w:rsidRDefault="00867152" w:rsidP="00550D30">
            <w:r>
              <w:t>432 (94.95)</w:t>
            </w:r>
          </w:p>
        </w:tc>
        <w:tc>
          <w:tcPr>
            <w:tcW w:w="1276" w:type="dxa"/>
          </w:tcPr>
          <w:p w14:paraId="2CBCEF12" w14:textId="77777777" w:rsidR="00867152" w:rsidRDefault="00867152" w:rsidP="00550D30">
            <w:r>
              <w:t>23 (5.05)</w:t>
            </w:r>
          </w:p>
        </w:tc>
      </w:tr>
      <w:tr w:rsidR="00867152" w14:paraId="5C876FD1" w14:textId="77777777" w:rsidTr="00915E59">
        <w:tc>
          <w:tcPr>
            <w:tcW w:w="1696" w:type="dxa"/>
          </w:tcPr>
          <w:p w14:paraId="2AB310AA" w14:textId="77777777" w:rsidR="00867152" w:rsidRDefault="00867152" w:rsidP="00550D30">
            <w:pPr>
              <w:jc w:val="right"/>
            </w:pPr>
            <w:r>
              <w:t>Other</w:t>
            </w:r>
          </w:p>
        </w:tc>
        <w:tc>
          <w:tcPr>
            <w:tcW w:w="1418" w:type="dxa"/>
          </w:tcPr>
          <w:p w14:paraId="329312E4" w14:textId="77777777" w:rsidR="00867152" w:rsidRDefault="00867152" w:rsidP="00550D30">
            <w:r>
              <w:t>426 (93.01)</w:t>
            </w:r>
          </w:p>
        </w:tc>
        <w:tc>
          <w:tcPr>
            <w:tcW w:w="1276" w:type="dxa"/>
          </w:tcPr>
          <w:p w14:paraId="4F487318" w14:textId="77777777" w:rsidR="00867152" w:rsidRDefault="00867152" w:rsidP="00550D30">
            <w:r>
              <w:t>32 (6.99)</w:t>
            </w:r>
          </w:p>
        </w:tc>
        <w:tc>
          <w:tcPr>
            <w:tcW w:w="1417" w:type="dxa"/>
          </w:tcPr>
          <w:p w14:paraId="29743763" w14:textId="77777777" w:rsidR="00867152" w:rsidRDefault="00867152" w:rsidP="00550D30">
            <w:r>
              <w:t>198 (95.65)</w:t>
            </w:r>
          </w:p>
        </w:tc>
        <w:tc>
          <w:tcPr>
            <w:tcW w:w="1276" w:type="dxa"/>
          </w:tcPr>
          <w:p w14:paraId="6A7D985F" w14:textId="77777777" w:rsidR="00867152" w:rsidRDefault="00867152" w:rsidP="00550D30">
            <w:r>
              <w:t>9 (4.35)</w:t>
            </w:r>
          </w:p>
        </w:tc>
        <w:tc>
          <w:tcPr>
            <w:tcW w:w="1417" w:type="dxa"/>
          </w:tcPr>
          <w:p w14:paraId="6F4B5252" w14:textId="77777777" w:rsidR="00867152" w:rsidRDefault="00867152" w:rsidP="00550D30">
            <w:r>
              <w:t>228 (90.84)</w:t>
            </w:r>
          </w:p>
        </w:tc>
        <w:tc>
          <w:tcPr>
            <w:tcW w:w="1276" w:type="dxa"/>
          </w:tcPr>
          <w:p w14:paraId="37A1FD84" w14:textId="77777777" w:rsidR="00867152" w:rsidRDefault="00867152" w:rsidP="00550D30">
            <w:r>
              <w:t>23 (9.16)</w:t>
            </w:r>
          </w:p>
        </w:tc>
      </w:tr>
      <w:tr w:rsidR="00867152" w14:paraId="0F542EE1" w14:textId="77777777" w:rsidTr="00915E59">
        <w:tc>
          <w:tcPr>
            <w:tcW w:w="1696" w:type="dxa"/>
          </w:tcPr>
          <w:p w14:paraId="52D98DF9" w14:textId="77777777" w:rsidR="00867152" w:rsidRDefault="00867152" w:rsidP="00550D30">
            <w:r>
              <w:t xml:space="preserve">Fee status </w:t>
            </w:r>
          </w:p>
        </w:tc>
        <w:tc>
          <w:tcPr>
            <w:tcW w:w="1418" w:type="dxa"/>
          </w:tcPr>
          <w:p w14:paraId="7F287C9E" w14:textId="77777777" w:rsidR="00867152" w:rsidRDefault="00867152" w:rsidP="00550D30"/>
        </w:tc>
        <w:tc>
          <w:tcPr>
            <w:tcW w:w="1276" w:type="dxa"/>
          </w:tcPr>
          <w:p w14:paraId="4F41C092" w14:textId="77777777" w:rsidR="00867152" w:rsidRDefault="00867152" w:rsidP="00550D30"/>
        </w:tc>
        <w:tc>
          <w:tcPr>
            <w:tcW w:w="1417" w:type="dxa"/>
          </w:tcPr>
          <w:p w14:paraId="28856E97" w14:textId="77777777" w:rsidR="00867152" w:rsidRDefault="00867152" w:rsidP="00550D30"/>
        </w:tc>
        <w:tc>
          <w:tcPr>
            <w:tcW w:w="1276" w:type="dxa"/>
          </w:tcPr>
          <w:p w14:paraId="21F0709F" w14:textId="77777777" w:rsidR="00867152" w:rsidRDefault="00867152" w:rsidP="00550D30"/>
        </w:tc>
        <w:tc>
          <w:tcPr>
            <w:tcW w:w="1417" w:type="dxa"/>
          </w:tcPr>
          <w:p w14:paraId="201D4E78" w14:textId="77777777" w:rsidR="00867152" w:rsidRDefault="00867152" w:rsidP="00550D30"/>
        </w:tc>
        <w:tc>
          <w:tcPr>
            <w:tcW w:w="1276" w:type="dxa"/>
          </w:tcPr>
          <w:p w14:paraId="1F5808BE" w14:textId="77777777" w:rsidR="00867152" w:rsidRDefault="00867152" w:rsidP="00550D30"/>
        </w:tc>
      </w:tr>
      <w:tr w:rsidR="00867152" w14:paraId="2373A1C3" w14:textId="77777777" w:rsidTr="00915E59">
        <w:tc>
          <w:tcPr>
            <w:tcW w:w="1696" w:type="dxa"/>
          </w:tcPr>
          <w:p w14:paraId="2B9716A7" w14:textId="77777777" w:rsidR="00867152" w:rsidRDefault="00867152" w:rsidP="00550D30">
            <w:pPr>
              <w:jc w:val="right"/>
            </w:pPr>
            <w:r>
              <w:t>Home</w:t>
            </w:r>
          </w:p>
        </w:tc>
        <w:tc>
          <w:tcPr>
            <w:tcW w:w="1418" w:type="dxa"/>
          </w:tcPr>
          <w:p w14:paraId="5E4CBEE3" w14:textId="77777777" w:rsidR="00867152" w:rsidRDefault="00867152" w:rsidP="00550D30">
            <w:r>
              <w:t>5,994 (95.10)</w:t>
            </w:r>
          </w:p>
        </w:tc>
        <w:tc>
          <w:tcPr>
            <w:tcW w:w="1276" w:type="dxa"/>
          </w:tcPr>
          <w:p w14:paraId="4143E979" w14:textId="77777777" w:rsidR="00867152" w:rsidRDefault="00867152" w:rsidP="00550D30">
            <w:r>
              <w:t>309 (4.90)</w:t>
            </w:r>
          </w:p>
        </w:tc>
        <w:tc>
          <w:tcPr>
            <w:tcW w:w="1417" w:type="dxa"/>
          </w:tcPr>
          <w:p w14:paraId="6560AD15" w14:textId="77777777" w:rsidR="00867152" w:rsidRDefault="00867152" w:rsidP="00550D30">
            <w:r>
              <w:t>2,776 (97.20)</w:t>
            </w:r>
          </w:p>
        </w:tc>
        <w:tc>
          <w:tcPr>
            <w:tcW w:w="1276" w:type="dxa"/>
          </w:tcPr>
          <w:p w14:paraId="48DCEE92" w14:textId="77777777" w:rsidR="00867152" w:rsidRDefault="00867152" w:rsidP="00550D30">
            <w:r>
              <w:t>80 (2.80)</w:t>
            </w:r>
          </w:p>
        </w:tc>
        <w:tc>
          <w:tcPr>
            <w:tcW w:w="1417" w:type="dxa"/>
          </w:tcPr>
          <w:p w14:paraId="5EB93F1D" w14:textId="77777777" w:rsidR="00867152" w:rsidRDefault="00867152" w:rsidP="00550D30">
            <w:r>
              <w:t>3,218 (93.36)</w:t>
            </w:r>
          </w:p>
        </w:tc>
        <w:tc>
          <w:tcPr>
            <w:tcW w:w="1276" w:type="dxa"/>
          </w:tcPr>
          <w:p w14:paraId="03B720D8" w14:textId="77777777" w:rsidR="00867152" w:rsidRDefault="00867152" w:rsidP="00550D30">
            <w:r>
              <w:t>229 (6.64)</w:t>
            </w:r>
          </w:p>
        </w:tc>
      </w:tr>
      <w:tr w:rsidR="00867152" w14:paraId="5141ACF1" w14:textId="77777777" w:rsidTr="00915E59">
        <w:tc>
          <w:tcPr>
            <w:tcW w:w="1696" w:type="dxa"/>
          </w:tcPr>
          <w:p w14:paraId="26117E86" w14:textId="77777777" w:rsidR="00867152" w:rsidRDefault="00867152" w:rsidP="00550D30">
            <w:pPr>
              <w:jc w:val="right"/>
            </w:pPr>
            <w:r>
              <w:t>EU</w:t>
            </w:r>
          </w:p>
        </w:tc>
        <w:tc>
          <w:tcPr>
            <w:tcW w:w="1418" w:type="dxa"/>
          </w:tcPr>
          <w:p w14:paraId="082F9581" w14:textId="77777777" w:rsidR="00867152" w:rsidRDefault="00867152" w:rsidP="00550D30">
            <w:r>
              <w:t>1,507 (94.54)</w:t>
            </w:r>
          </w:p>
        </w:tc>
        <w:tc>
          <w:tcPr>
            <w:tcW w:w="1276" w:type="dxa"/>
          </w:tcPr>
          <w:p w14:paraId="24871988" w14:textId="77777777" w:rsidR="00867152" w:rsidRDefault="00867152" w:rsidP="00550D30">
            <w:r>
              <w:t>87 (5.46)</w:t>
            </w:r>
          </w:p>
        </w:tc>
        <w:tc>
          <w:tcPr>
            <w:tcW w:w="1417" w:type="dxa"/>
          </w:tcPr>
          <w:p w14:paraId="6DEB3B90" w14:textId="77777777" w:rsidR="00867152" w:rsidRDefault="00867152" w:rsidP="00550D30">
            <w:r>
              <w:t>785 (96.08)</w:t>
            </w:r>
          </w:p>
        </w:tc>
        <w:tc>
          <w:tcPr>
            <w:tcW w:w="1276" w:type="dxa"/>
          </w:tcPr>
          <w:p w14:paraId="7458F640" w14:textId="77777777" w:rsidR="00867152" w:rsidRDefault="00867152" w:rsidP="00550D30">
            <w:r>
              <w:t>32 (3.92)</w:t>
            </w:r>
          </w:p>
        </w:tc>
        <w:tc>
          <w:tcPr>
            <w:tcW w:w="1417" w:type="dxa"/>
          </w:tcPr>
          <w:p w14:paraId="13EBE7AB" w14:textId="77777777" w:rsidR="00867152" w:rsidRDefault="00867152" w:rsidP="00550D30">
            <w:r>
              <w:t>722 (92.92)</w:t>
            </w:r>
          </w:p>
        </w:tc>
        <w:tc>
          <w:tcPr>
            <w:tcW w:w="1276" w:type="dxa"/>
          </w:tcPr>
          <w:p w14:paraId="5C234CAF" w14:textId="77777777" w:rsidR="00867152" w:rsidRDefault="00867152" w:rsidP="00550D30">
            <w:r>
              <w:t>55 (7.08)</w:t>
            </w:r>
          </w:p>
        </w:tc>
      </w:tr>
      <w:tr w:rsidR="00867152" w14:paraId="223BE6C3" w14:textId="77777777" w:rsidTr="00915E59">
        <w:tc>
          <w:tcPr>
            <w:tcW w:w="1696" w:type="dxa"/>
          </w:tcPr>
          <w:p w14:paraId="5F946B72" w14:textId="77777777" w:rsidR="00867152" w:rsidRDefault="00867152" w:rsidP="00550D30">
            <w:pPr>
              <w:jc w:val="right"/>
            </w:pPr>
            <w:r>
              <w:t>Overseas</w:t>
            </w:r>
          </w:p>
        </w:tc>
        <w:tc>
          <w:tcPr>
            <w:tcW w:w="1418" w:type="dxa"/>
          </w:tcPr>
          <w:p w14:paraId="5BEAE2B5" w14:textId="77777777" w:rsidR="00867152" w:rsidRDefault="00867152" w:rsidP="00550D30">
            <w:r>
              <w:t>2,016 (93.42)</w:t>
            </w:r>
          </w:p>
        </w:tc>
        <w:tc>
          <w:tcPr>
            <w:tcW w:w="1276" w:type="dxa"/>
          </w:tcPr>
          <w:p w14:paraId="5D0821FA" w14:textId="77777777" w:rsidR="00867152" w:rsidRDefault="00867152" w:rsidP="00550D30">
            <w:r>
              <w:t>142 (6.58)</w:t>
            </w:r>
          </w:p>
        </w:tc>
        <w:tc>
          <w:tcPr>
            <w:tcW w:w="1417" w:type="dxa"/>
          </w:tcPr>
          <w:p w14:paraId="1C0C6710" w14:textId="77777777" w:rsidR="00867152" w:rsidRDefault="00867152" w:rsidP="00550D30">
            <w:r>
              <w:t>961 (96.78)</w:t>
            </w:r>
          </w:p>
        </w:tc>
        <w:tc>
          <w:tcPr>
            <w:tcW w:w="1276" w:type="dxa"/>
          </w:tcPr>
          <w:p w14:paraId="22DA923A" w14:textId="77777777" w:rsidR="00867152" w:rsidRDefault="00867152" w:rsidP="00550D30">
            <w:r>
              <w:t>32 (3.22)</w:t>
            </w:r>
          </w:p>
        </w:tc>
        <w:tc>
          <w:tcPr>
            <w:tcW w:w="1417" w:type="dxa"/>
          </w:tcPr>
          <w:p w14:paraId="36288480" w14:textId="77777777" w:rsidR="00867152" w:rsidRDefault="00867152" w:rsidP="00550D30">
            <w:r>
              <w:t>1,055 (90.56)</w:t>
            </w:r>
          </w:p>
        </w:tc>
        <w:tc>
          <w:tcPr>
            <w:tcW w:w="1276" w:type="dxa"/>
          </w:tcPr>
          <w:p w14:paraId="4B6FFCA3" w14:textId="77777777" w:rsidR="00867152" w:rsidRDefault="00867152" w:rsidP="00550D30">
            <w:r>
              <w:t>110 (9.44)</w:t>
            </w:r>
          </w:p>
        </w:tc>
      </w:tr>
      <w:tr w:rsidR="00867152" w14:paraId="090C6510" w14:textId="77777777" w:rsidTr="00915E59">
        <w:tc>
          <w:tcPr>
            <w:tcW w:w="1696" w:type="dxa"/>
          </w:tcPr>
          <w:p w14:paraId="6F108FBE" w14:textId="77777777" w:rsidR="00867152" w:rsidRDefault="00867152" w:rsidP="00550D30">
            <w:r>
              <w:t>Disability</w:t>
            </w:r>
          </w:p>
        </w:tc>
        <w:tc>
          <w:tcPr>
            <w:tcW w:w="1418" w:type="dxa"/>
          </w:tcPr>
          <w:p w14:paraId="6967621C" w14:textId="77777777" w:rsidR="00867152" w:rsidRDefault="00867152" w:rsidP="00550D30"/>
        </w:tc>
        <w:tc>
          <w:tcPr>
            <w:tcW w:w="1276" w:type="dxa"/>
          </w:tcPr>
          <w:p w14:paraId="3E2BB034" w14:textId="77777777" w:rsidR="00867152" w:rsidRDefault="00867152" w:rsidP="00550D30"/>
        </w:tc>
        <w:tc>
          <w:tcPr>
            <w:tcW w:w="1417" w:type="dxa"/>
          </w:tcPr>
          <w:p w14:paraId="2D13812D" w14:textId="77777777" w:rsidR="00867152" w:rsidRDefault="00867152" w:rsidP="00550D30"/>
        </w:tc>
        <w:tc>
          <w:tcPr>
            <w:tcW w:w="1276" w:type="dxa"/>
          </w:tcPr>
          <w:p w14:paraId="604F5D5C" w14:textId="77777777" w:rsidR="00867152" w:rsidRDefault="00867152" w:rsidP="00550D30"/>
        </w:tc>
        <w:tc>
          <w:tcPr>
            <w:tcW w:w="1417" w:type="dxa"/>
          </w:tcPr>
          <w:p w14:paraId="5FBD6D3C" w14:textId="77777777" w:rsidR="00867152" w:rsidRDefault="00867152" w:rsidP="00550D30"/>
        </w:tc>
        <w:tc>
          <w:tcPr>
            <w:tcW w:w="1276" w:type="dxa"/>
          </w:tcPr>
          <w:p w14:paraId="01147656" w14:textId="77777777" w:rsidR="00867152" w:rsidRDefault="00867152" w:rsidP="00550D30"/>
        </w:tc>
      </w:tr>
      <w:tr w:rsidR="00867152" w14:paraId="4239E6A7" w14:textId="77777777" w:rsidTr="00915E59">
        <w:tc>
          <w:tcPr>
            <w:tcW w:w="1696" w:type="dxa"/>
          </w:tcPr>
          <w:p w14:paraId="3B8DC38C" w14:textId="77777777" w:rsidR="00867152" w:rsidRDefault="00867152" w:rsidP="00550D30">
            <w:pPr>
              <w:jc w:val="right"/>
            </w:pPr>
            <w:r>
              <w:t>Yes</w:t>
            </w:r>
          </w:p>
        </w:tc>
        <w:tc>
          <w:tcPr>
            <w:tcW w:w="1418" w:type="dxa"/>
          </w:tcPr>
          <w:p w14:paraId="4893A1B2" w14:textId="77777777" w:rsidR="00867152" w:rsidRDefault="00867152" w:rsidP="00550D30">
            <w:r>
              <w:t>1,202 (94.05)</w:t>
            </w:r>
          </w:p>
        </w:tc>
        <w:tc>
          <w:tcPr>
            <w:tcW w:w="1276" w:type="dxa"/>
          </w:tcPr>
          <w:p w14:paraId="62AF04ED" w14:textId="77777777" w:rsidR="00867152" w:rsidRDefault="00867152" w:rsidP="00550D30">
            <w:r>
              <w:t>76 (5.95)</w:t>
            </w:r>
          </w:p>
        </w:tc>
        <w:tc>
          <w:tcPr>
            <w:tcW w:w="1417" w:type="dxa"/>
          </w:tcPr>
          <w:p w14:paraId="6F5CDB13" w14:textId="77777777" w:rsidR="00867152" w:rsidRDefault="00867152" w:rsidP="00550D30">
            <w:r>
              <w:t>620 (96.12)</w:t>
            </w:r>
          </w:p>
        </w:tc>
        <w:tc>
          <w:tcPr>
            <w:tcW w:w="1276" w:type="dxa"/>
          </w:tcPr>
          <w:p w14:paraId="584D6615" w14:textId="77777777" w:rsidR="00867152" w:rsidRDefault="00867152" w:rsidP="00550D30">
            <w:r>
              <w:t>25 (3.88)</w:t>
            </w:r>
          </w:p>
        </w:tc>
        <w:tc>
          <w:tcPr>
            <w:tcW w:w="1417" w:type="dxa"/>
          </w:tcPr>
          <w:p w14:paraId="2C5208F9" w14:textId="77777777" w:rsidR="00867152" w:rsidRDefault="00867152" w:rsidP="00550D30">
            <w:r>
              <w:t>582 (91.94)</w:t>
            </w:r>
          </w:p>
        </w:tc>
        <w:tc>
          <w:tcPr>
            <w:tcW w:w="1276" w:type="dxa"/>
          </w:tcPr>
          <w:p w14:paraId="622F0E06" w14:textId="77777777" w:rsidR="00867152" w:rsidRDefault="00867152" w:rsidP="00550D30">
            <w:r>
              <w:t>51 (8.06)</w:t>
            </w:r>
          </w:p>
        </w:tc>
      </w:tr>
      <w:tr w:rsidR="00867152" w14:paraId="6E195F34" w14:textId="77777777" w:rsidTr="00915E59">
        <w:tc>
          <w:tcPr>
            <w:tcW w:w="1696" w:type="dxa"/>
            <w:tcBorders>
              <w:bottom w:val="single" w:sz="4" w:space="0" w:color="auto"/>
            </w:tcBorders>
          </w:tcPr>
          <w:p w14:paraId="425272C7" w14:textId="77777777" w:rsidR="00867152" w:rsidRDefault="00867152" w:rsidP="00550D30">
            <w:pPr>
              <w:jc w:val="right"/>
            </w:pPr>
            <w: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0A1B86" w14:textId="77777777" w:rsidR="00867152" w:rsidRDefault="00867152" w:rsidP="00550D30">
            <w:r>
              <w:t>8,315 (94.7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CEDEB6" w14:textId="77777777" w:rsidR="00867152" w:rsidRDefault="00867152" w:rsidP="00550D30">
            <w:r>
              <w:t>462 (5.2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42CFD8" w14:textId="77777777" w:rsidR="00867152" w:rsidRDefault="00867152" w:rsidP="00550D30">
            <w:r>
              <w:t>3,902 (97.0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2C889B" w14:textId="77777777" w:rsidR="00867152" w:rsidRDefault="00867152" w:rsidP="00550D30">
            <w:r>
              <w:t>119 (2.9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8174F4" w14:textId="77777777" w:rsidR="00867152" w:rsidRDefault="00867152" w:rsidP="00550D30">
            <w:r>
              <w:t>4,413 (92.7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709BE5" w14:textId="77777777" w:rsidR="00867152" w:rsidRDefault="00867152" w:rsidP="00550D30">
            <w:r>
              <w:t>343 (7.21)</w:t>
            </w:r>
          </w:p>
        </w:tc>
      </w:tr>
    </w:tbl>
    <w:p w14:paraId="24EF266C" w14:textId="6D9536C6" w:rsidR="00A13ACA" w:rsidRDefault="00A13ACA" w:rsidP="00A13ACA">
      <w:r>
        <w:t>*Complete is when respondents have all</w:t>
      </w:r>
      <w:r w:rsidR="00196BB4">
        <w:t xml:space="preserve"> sociodemographic and</w:t>
      </w:r>
      <w:r>
        <w:t xml:space="preserve"> outcome variables available. </w:t>
      </w:r>
    </w:p>
    <w:p w14:paraId="05A1BFB3" w14:textId="575DBB51" w:rsidR="00A13ACA" w:rsidRPr="006B6007" w:rsidRDefault="00F50AA2" w:rsidP="00A13ACA">
      <w:r>
        <w:t>^</w:t>
      </w:r>
      <w:r w:rsidR="00A13ACA">
        <w:t xml:space="preserve">Missingness is when respondents have at least one </w:t>
      </w:r>
      <w:r w:rsidR="00E24FD2">
        <w:t xml:space="preserve">sociodemographic or </w:t>
      </w:r>
      <w:r w:rsidR="00A13ACA">
        <w:t xml:space="preserve">outcome variable missing. </w:t>
      </w:r>
    </w:p>
    <w:p w14:paraId="67981575" w14:textId="77777777" w:rsidR="00907F8A" w:rsidRDefault="00907F8A"/>
    <w:sectPr w:rsidR="00907F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0DA"/>
    <w:rsid w:val="000B10D8"/>
    <w:rsid w:val="00116B59"/>
    <w:rsid w:val="00123F1D"/>
    <w:rsid w:val="00196BB4"/>
    <w:rsid w:val="003542BD"/>
    <w:rsid w:val="0058536E"/>
    <w:rsid w:val="00603D5C"/>
    <w:rsid w:val="007263F1"/>
    <w:rsid w:val="007F1AE0"/>
    <w:rsid w:val="008460DA"/>
    <w:rsid w:val="00867152"/>
    <w:rsid w:val="00907F8A"/>
    <w:rsid w:val="00915E59"/>
    <w:rsid w:val="009451B8"/>
    <w:rsid w:val="009912C3"/>
    <w:rsid w:val="00A13ACA"/>
    <w:rsid w:val="00A146E6"/>
    <w:rsid w:val="00AB6BDB"/>
    <w:rsid w:val="00BF7BE1"/>
    <w:rsid w:val="00DB3B1D"/>
    <w:rsid w:val="00DB5F19"/>
    <w:rsid w:val="00E24FD2"/>
    <w:rsid w:val="00F50AA2"/>
    <w:rsid w:val="00F9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FEF63"/>
  <w15:chartTrackingRefBased/>
  <w15:docId w15:val="{B571A780-7A89-4D8A-952A-E7717062E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hing</dc:creator>
  <cp:keywords/>
  <dc:description/>
  <cp:lastModifiedBy>Brian Ching</cp:lastModifiedBy>
  <cp:revision>17</cp:revision>
  <dcterms:created xsi:type="dcterms:W3CDTF">2024-02-02T21:39:00Z</dcterms:created>
  <dcterms:modified xsi:type="dcterms:W3CDTF">2024-04-19T13:43:00Z</dcterms:modified>
</cp:coreProperties>
</file>